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88948F" w14:textId="0ECC3444" w:rsidR="00F8104E" w:rsidRPr="00C7799A" w:rsidRDefault="00F8104E" w:rsidP="00C7799A">
      <w:pPr>
        <w:pStyle w:val="Title"/>
        <w:spacing w:after="0" w:line="360" w:lineRule="auto"/>
        <w:ind w:firstLine="0"/>
        <w:jc w:val="center"/>
        <w:rPr>
          <w:rFonts w:ascii="Times New Roman" w:hAnsi="Times New Roman" w:cs="Times New Roman"/>
          <w:sz w:val="32"/>
          <w:szCs w:val="32"/>
        </w:rPr>
      </w:pPr>
      <w:r w:rsidRPr="00C7799A">
        <w:rPr>
          <w:rFonts w:ascii="Times New Roman" w:hAnsi="Times New Roman" w:cs="Times New Roman"/>
          <w:sz w:val="32"/>
          <w:szCs w:val="32"/>
        </w:rPr>
        <w:t xml:space="preserve">Supplemental information for </w:t>
      </w:r>
      <w:r w:rsidRPr="00C7799A">
        <w:rPr>
          <w:rFonts w:ascii="Times New Roman" w:hAnsi="Times New Roman" w:cs="Times New Roman"/>
          <w:sz w:val="32"/>
          <w:szCs w:val="32"/>
        </w:rPr>
        <w:br/>
        <w:t>“Evidential vulnerability of religious beliefs in the context of petitionary prayers”</w:t>
      </w:r>
    </w:p>
    <w:p w14:paraId="062BD06B" w14:textId="77777777" w:rsidR="00F8104E" w:rsidRPr="00C7799A" w:rsidRDefault="00F8104E" w:rsidP="00C7799A">
      <w:pPr>
        <w:spacing w:after="0" w:line="360" w:lineRule="auto"/>
        <w:rPr>
          <w:rFonts w:ascii="Times New Roman" w:hAnsi="Times New Roman" w:cs="Times New Roman"/>
        </w:rPr>
      </w:pPr>
    </w:p>
    <w:p w14:paraId="6279D6D4" w14:textId="5F649AAD" w:rsidR="00E21F7D" w:rsidRPr="00C7799A" w:rsidRDefault="00E21F7D" w:rsidP="00C7799A">
      <w:pPr>
        <w:pStyle w:val="Heading2"/>
        <w:spacing w:before="0" w:after="0" w:line="360" w:lineRule="auto"/>
        <w:ind w:firstLine="0"/>
        <w:rPr>
          <w:rFonts w:ascii="Times New Roman" w:hAnsi="Times New Roman" w:cs="Times New Roman"/>
        </w:rPr>
      </w:pPr>
      <w:r w:rsidRPr="00C7799A">
        <w:rPr>
          <w:rFonts w:ascii="Times New Roman" w:hAnsi="Times New Roman" w:cs="Times New Roman"/>
        </w:rPr>
        <w:t>Qualtrics survey links for field participants:</w:t>
      </w:r>
    </w:p>
    <w:p w14:paraId="22578200" w14:textId="457E57DF" w:rsidR="00541B78" w:rsidRPr="00C7799A" w:rsidRDefault="00E21F7D" w:rsidP="00C7799A">
      <w:pPr>
        <w:spacing w:after="0" w:line="360" w:lineRule="auto"/>
        <w:ind w:firstLine="0"/>
        <w:rPr>
          <w:rFonts w:ascii="Times New Roman" w:hAnsi="Times New Roman" w:cs="Times New Roman"/>
        </w:rPr>
      </w:pPr>
      <w:r w:rsidRPr="00C7799A">
        <w:rPr>
          <w:rFonts w:ascii="Times New Roman" w:hAnsi="Times New Roman" w:cs="Times New Roman"/>
        </w:rPr>
        <w:t xml:space="preserve">Christian: </w:t>
      </w:r>
      <w:hyperlink r:id="rId5" w:history="1">
        <w:r w:rsidR="00541B78" w:rsidRPr="00C7799A">
          <w:rPr>
            <w:rStyle w:val="Hyperlink"/>
            <w:rFonts w:ascii="Times New Roman" w:hAnsi="Times New Roman" w:cs="Times New Roman"/>
          </w:rPr>
          <w:t>https://umac.au1.qualtrics.com/jfe/form/SV_1NvaLSUafsGm7JA</w:t>
        </w:r>
      </w:hyperlink>
      <w:r w:rsidR="00541B78" w:rsidRPr="00C7799A">
        <w:rPr>
          <w:rFonts w:ascii="Times New Roman" w:hAnsi="Times New Roman" w:cs="Times New Roman"/>
        </w:rPr>
        <w:br/>
      </w:r>
      <w:r w:rsidRPr="00C7799A">
        <w:rPr>
          <w:rFonts w:ascii="Times New Roman" w:hAnsi="Times New Roman" w:cs="Times New Roman"/>
        </w:rPr>
        <w:t>Muslim:</w:t>
      </w:r>
      <w:r w:rsidR="00541B78" w:rsidRPr="00C7799A">
        <w:rPr>
          <w:rFonts w:ascii="Times New Roman" w:hAnsi="Times New Roman" w:cs="Times New Roman"/>
        </w:rPr>
        <w:t xml:space="preserve"> </w:t>
      </w:r>
      <w:hyperlink r:id="rId6" w:history="1">
        <w:r w:rsidR="00541B78" w:rsidRPr="00C7799A">
          <w:rPr>
            <w:rStyle w:val="Hyperlink"/>
            <w:rFonts w:ascii="Times New Roman" w:hAnsi="Times New Roman" w:cs="Times New Roman"/>
          </w:rPr>
          <w:t>https://umac.au1.qualtrics.com/jfe/form/SV_8wwrImrogB8QRpQ</w:t>
        </w:r>
      </w:hyperlink>
      <w:r w:rsidR="00541B78" w:rsidRPr="00C7799A">
        <w:rPr>
          <w:rFonts w:ascii="Times New Roman" w:hAnsi="Times New Roman" w:cs="Times New Roman"/>
        </w:rPr>
        <w:br/>
      </w:r>
      <w:r w:rsidRPr="00C7799A">
        <w:rPr>
          <w:rFonts w:ascii="Times New Roman" w:hAnsi="Times New Roman" w:cs="Times New Roman"/>
        </w:rPr>
        <w:t>Local deity worshipper:</w:t>
      </w:r>
      <w:r w:rsidR="00541B78" w:rsidRPr="00C7799A">
        <w:rPr>
          <w:rFonts w:ascii="Times New Roman" w:hAnsi="Times New Roman" w:cs="Times New Roman"/>
        </w:rPr>
        <w:t xml:space="preserve"> </w:t>
      </w:r>
      <w:hyperlink r:id="rId7" w:history="1">
        <w:r w:rsidR="00541B78" w:rsidRPr="00C7799A">
          <w:rPr>
            <w:rStyle w:val="Hyperlink"/>
            <w:rFonts w:ascii="Times New Roman" w:hAnsi="Times New Roman" w:cs="Times New Roman"/>
          </w:rPr>
          <w:t>https://umac.au1.qualtrics.com/jfe/form/SV_7UwsJhkZnAfuv0q</w:t>
        </w:r>
      </w:hyperlink>
      <w:r w:rsidR="00541B78" w:rsidRPr="00C7799A">
        <w:rPr>
          <w:rFonts w:ascii="Times New Roman" w:hAnsi="Times New Roman" w:cs="Times New Roman"/>
        </w:rPr>
        <w:br/>
      </w:r>
      <w:r w:rsidRPr="00C7799A">
        <w:rPr>
          <w:rFonts w:ascii="Times New Roman" w:hAnsi="Times New Roman" w:cs="Times New Roman"/>
        </w:rPr>
        <w:t>Nonbeliever:</w:t>
      </w:r>
      <w:r w:rsidR="00541B78" w:rsidRPr="00C7799A">
        <w:rPr>
          <w:rFonts w:ascii="Times New Roman" w:hAnsi="Times New Roman" w:cs="Times New Roman"/>
        </w:rPr>
        <w:t xml:space="preserve"> </w:t>
      </w:r>
      <w:hyperlink r:id="rId8" w:history="1">
        <w:r w:rsidR="00541B78" w:rsidRPr="00C7799A">
          <w:rPr>
            <w:rStyle w:val="Hyperlink"/>
            <w:rFonts w:ascii="Times New Roman" w:hAnsi="Times New Roman" w:cs="Times New Roman"/>
          </w:rPr>
          <w:t>https://umac.au1.qualtrics.com/jfe/form/SV_1TdSI0imVHtA0Z0</w:t>
        </w:r>
      </w:hyperlink>
    </w:p>
    <w:p w14:paraId="519EF94D" w14:textId="77777777" w:rsidR="00541B78" w:rsidRPr="00C7799A" w:rsidRDefault="00E21F7D" w:rsidP="00C7799A">
      <w:pPr>
        <w:pStyle w:val="Heading2"/>
        <w:spacing w:before="0" w:after="0" w:line="360" w:lineRule="auto"/>
        <w:ind w:firstLine="0"/>
        <w:rPr>
          <w:rFonts w:ascii="Times New Roman" w:hAnsi="Times New Roman" w:cs="Times New Roman"/>
        </w:rPr>
      </w:pPr>
      <w:r w:rsidRPr="00C7799A">
        <w:rPr>
          <w:rFonts w:ascii="Times New Roman" w:hAnsi="Times New Roman" w:cs="Times New Roman"/>
        </w:rPr>
        <w:t>Qualtrics survey links for Prolific participants:</w:t>
      </w:r>
    </w:p>
    <w:p w14:paraId="08A3F70B" w14:textId="28B2B667" w:rsidR="00541B78" w:rsidRPr="00C7799A" w:rsidRDefault="00E21F7D" w:rsidP="00C7799A">
      <w:pPr>
        <w:spacing w:after="0" w:line="360" w:lineRule="auto"/>
        <w:ind w:firstLine="0"/>
        <w:rPr>
          <w:rFonts w:ascii="Times New Roman" w:hAnsi="Times New Roman" w:cs="Times New Roman"/>
        </w:rPr>
      </w:pPr>
      <w:r w:rsidRPr="00C7799A">
        <w:rPr>
          <w:rFonts w:ascii="Times New Roman" w:hAnsi="Times New Roman" w:cs="Times New Roman"/>
        </w:rPr>
        <w:t xml:space="preserve">Christian: </w:t>
      </w:r>
      <w:hyperlink r:id="rId9" w:history="1">
        <w:r w:rsidR="00541B78" w:rsidRPr="00C7799A">
          <w:rPr>
            <w:rStyle w:val="Hyperlink"/>
            <w:rFonts w:ascii="Times New Roman" w:hAnsi="Times New Roman" w:cs="Times New Roman"/>
          </w:rPr>
          <w:t>https://umac.au1.qualtrics.com/jfe/form/SV_8AOWMF0ThEIYAlM</w:t>
        </w:r>
      </w:hyperlink>
      <w:r w:rsidR="00541B78" w:rsidRPr="00C7799A">
        <w:rPr>
          <w:rFonts w:ascii="Times New Roman" w:hAnsi="Times New Roman" w:cs="Times New Roman"/>
        </w:rPr>
        <w:br/>
      </w:r>
      <w:r w:rsidRPr="00C7799A">
        <w:rPr>
          <w:rFonts w:ascii="Times New Roman" w:hAnsi="Times New Roman" w:cs="Times New Roman"/>
        </w:rPr>
        <w:t>Muslim:</w:t>
      </w:r>
      <w:r w:rsidR="00541B78" w:rsidRPr="00C7799A">
        <w:rPr>
          <w:rFonts w:ascii="Times New Roman" w:hAnsi="Times New Roman" w:cs="Times New Roman"/>
        </w:rPr>
        <w:t xml:space="preserve"> </w:t>
      </w:r>
      <w:hyperlink r:id="rId10" w:history="1">
        <w:r w:rsidR="00541B78" w:rsidRPr="00C7799A">
          <w:rPr>
            <w:rStyle w:val="Hyperlink"/>
            <w:rFonts w:ascii="Times New Roman" w:hAnsi="Times New Roman" w:cs="Times New Roman"/>
          </w:rPr>
          <w:t>https://umac.au1.qualtrics.com/jfe/form/SV_56ElYtfO2t9XGlw</w:t>
        </w:r>
      </w:hyperlink>
      <w:r w:rsidR="00541B78" w:rsidRPr="00C7799A">
        <w:rPr>
          <w:rFonts w:ascii="Times New Roman" w:hAnsi="Times New Roman" w:cs="Times New Roman"/>
        </w:rPr>
        <w:br/>
      </w:r>
      <w:r w:rsidRPr="00C7799A">
        <w:rPr>
          <w:rFonts w:ascii="Times New Roman" w:hAnsi="Times New Roman" w:cs="Times New Roman"/>
        </w:rPr>
        <w:t>Hindu:</w:t>
      </w:r>
      <w:r w:rsidR="00541B78" w:rsidRPr="00C7799A">
        <w:rPr>
          <w:rFonts w:ascii="Times New Roman" w:hAnsi="Times New Roman" w:cs="Times New Roman"/>
        </w:rPr>
        <w:t xml:space="preserve"> </w:t>
      </w:r>
      <w:hyperlink r:id="rId11" w:history="1">
        <w:r w:rsidR="00541B78" w:rsidRPr="00C7799A">
          <w:rPr>
            <w:rStyle w:val="Hyperlink"/>
            <w:rFonts w:ascii="Times New Roman" w:hAnsi="Times New Roman" w:cs="Times New Roman"/>
          </w:rPr>
          <w:t>https://umac.au1.qualtrics.com/jfe/form/SV_aXf94j1tph8sjJ4</w:t>
        </w:r>
      </w:hyperlink>
      <w:r w:rsidR="00541B78" w:rsidRPr="00C7799A">
        <w:rPr>
          <w:rFonts w:ascii="Times New Roman" w:hAnsi="Times New Roman" w:cs="Times New Roman"/>
        </w:rPr>
        <w:br/>
      </w:r>
      <w:r w:rsidRPr="00C7799A">
        <w:rPr>
          <w:rFonts w:ascii="Times New Roman" w:hAnsi="Times New Roman" w:cs="Times New Roman"/>
        </w:rPr>
        <w:t>Nonbeliever:</w:t>
      </w:r>
      <w:r w:rsidR="00541B78" w:rsidRPr="00C7799A">
        <w:rPr>
          <w:rFonts w:ascii="Times New Roman" w:hAnsi="Times New Roman" w:cs="Times New Roman"/>
        </w:rPr>
        <w:t xml:space="preserve"> </w:t>
      </w:r>
      <w:hyperlink r:id="rId12" w:history="1">
        <w:r w:rsidR="00541B78" w:rsidRPr="00C7799A">
          <w:rPr>
            <w:rStyle w:val="Hyperlink"/>
            <w:rFonts w:ascii="Times New Roman" w:hAnsi="Times New Roman" w:cs="Times New Roman"/>
          </w:rPr>
          <w:t>https://umac.au1.qualtrics.com/jfe/form/SV_eYidz73YFnJKLoG</w:t>
        </w:r>
      </w:hyperlink>
    </w:p>
    <w:p w14:paraId="2984ADCB" w14:textId="77777777" w:rsidR="00010954" w:rsidRPr="00C7799A" w:rsidRDefault="00010954" w:rsidP="00C7799A">
      <w:pPr>
        <w:pStyle w:val="Heading2"/>
        <w:spacing w:before="0" w:after="0" w:line="360" w:lineRule="auto"/>
        <w:ind w:firstLine="0"/>
        <w:rPr>
          <w:rFonts w:ascii="Times New Roman" w:hAnsi="Times New Roman" w:cs="Times New Roman"/>
        </w:rPr>
      </w:pPr>
    </w:p>
    <w:p w14:paraId="2ADE797D" w14:textId="604A9D62" w:rsidR="00010954" w:rsidRPr="00C7799A" w:rsidRDefault="00010954" w:rsidP="00C7799A">
      <w:pPr>
        <w:pStyle w:val="Heading2"/>
        <w:spacing w:before="0" w:after="0" w:line="360" w:lineRule="auto"/>
        <w:ind w:firstLine="0"/>
        <w:rPr>
          <w:rFonts w:ascii="Times New Roman" w:hAnsi="Times New Roman" w:cs="Times New Roman"/>
        </w:rPr>
      </w:pPr>
      <w:r w:rsidRPr="00C7799A">
        <w:rPr>
          <w:rFonts w:ascii="Times New Roman" w:hAnsi="Times New Roman" w:cs="Times New Roman"/>
        </w:rPr>
        <w:t>Survey questions (in English):</w:t>
      </w:r>
    </w:p>
    <w:p w14:paraId="212335A3"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Information Collection:</w:t>
      </w:r>
    </w:p>
    <w:p w14:paraId="5ECD6F1A"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Gender: Male/Female/Prefer not to disclose</w:t>
      </w:r>
    </w:p>
    <w:p w14:paraId="0A2C1DD4"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Age:</w:t>
      </w:r>
    </w:p>
    <w:p w14:paraId="5980F846"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A. Under 18 years old</w:t>
      </w:r>
    </w:p>
    <w:p w14:paraId="43C1805A"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B. 18-25 years old</w:t>
      </w:r>
    </w:p>
    <w:p w14:paraId="7165DE40"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C. 25-40 years old</w:t>
      </w:r>
    </w:p>
    <w:p w14:paraId="6C0C2A1E"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D. 40-55 years old</w:t>
      </w:r>
    </w:p>
    <w:p w14:paraId="29B8BE41"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E. Over 55 years old</w:t>
      </w:r>
    </w:p>
    <w:p w14:paraId="2F67991C"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Education Level:</w:t>
      </w:r>
    </w:p>
    <w:p w14:paraId="34698450"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A. No schooling</w:t>
      </w:r>
    </w:p>
    <w:p w14:paraId="4F05D34B"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B. Elementary school</w:t>
      </w:r>
    </w:p>
    <w:p w14:paraId="2D87C31B"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C. Junior high school</w:t>
      </w:r>
    </w:p>
    <w:p w14:paraId="4C54BB00"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D. High school</w:t>
      </w:r>
    </w:p>
    <w:p w14:paraId="6996C0D2"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E. Vocational secondary school</w:t>
      </w:r>
    </w:p>
    <w:p w14:paraId="57701F9D"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F. Undergraduate</w:t>
      </w:r>
    </w:p>
    <w:p w14:paraId="0379B663"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lastRenderedPageBreak/>
        <w:t>G. Bachelor's degree</w:t>
      </w:r>
    </w:p>
    <w:p w14:paraId="6F569A1A"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H. Graduate degree</w:t>
      </w:r>
    </w:p>
    <w:p w14:paraId="6862C2BE"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Qualitative Interview: Semi-structured</w:t>
      </w:r>
    </w:p>
    <w:p w14:paraId="2FD5D10F" w14:textId="77777777" w:rsidR="00010954" w:rsidRPr="00C7799A" w:rsidRDefault="00010954" w:rsidP="00C7799A">
      <w:pPr>
        <w:spacing w:after="0" w:line="360" w:lineRule="auto"/>
        <w:rPr>
          <w:rFonts w:ascii="Times New Roman" w:hAnsi="Times New Roman" w:cs="Times New Roman"/>
        </w:rPr>
      </w:pPr>
    </w:p>
    <w:p w14:paraId="38C204B7"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What is the general content of your prayers?</w:t>
      </w:r>
    </w:p>
    <w:p w14:paraId="1FD3B399" w14:textId="77777777" w:rsidR="00010954" w:rsidRPr="00C7799A" w:rsidRDefault="00010954" w:rsidP="00C7799A">
      <w:pPr>
        <w:spacing w:after="0" w:line="360" w:lineRule="auto"/>
        <w:rPr>
          <w:rFonts w:ascii="Times New Roman" w:hAnsi="Times New Roman" w:cs="Times New Roman"/>
        </w:rPr>
      </w:pPr>
    </w:p>
    <w:p w14:paraId="063BB946"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How do you typically pray? (At home or in church? Do you need to speak out loud? Is there a particular posture that makes prayer more effective? Are there specific times or occasions? Are certain rituals, such as baptism, or receiving blessings from a priest/communion/singing hymns, more effective?)</w:t>
      </w:r>
    </w:p>
    <w:p w14:paraId="15F49CBF" w14:textId="77777777" w:rsidR="00010954" w:rsidRPr="00C7799A" w:rsidRDefault="00010954" w:rsidP="00C7799A">
      <w:pPr>
        <w:spacing w:after="0" w:line="360" w:lineRule="auto"/>
        <w:rPr>
          <w:rFonts w:ascii="Times New Roman" w:hAnsi="Times New Roman" w:cs="Times New Roman"/>
        </w:rPr>
      </w:pPr>
    </w:p>
    <w:p w14:paraId="3C3F6F46"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Over the years, has your faith in prayer and God changed? (Yes/No)</w:t>
      </w:r>
    </w:p>
    <w:p w14:paraId="689C96C9"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If yes, what kind of events/experiences led to this change?</w:t>
      </w:r>
    </w:p>
    <w:p w14:paraId="53917637" w14:textId="77777777" w:rsidR="00010954" w:rsidRPr="00C7799A" w:rsidRDefault="00010954" w:rsidP="00C7799A">
      <w:pPr>
        <w:spacing w:after="0" w:line="360" w:lineRule="auto"/>
        <w:rPr>
          <w:rFonts w:ascii="Times New Roman" w:hAnsi="Times New Roman" w:cs="Times New Roman"/>
        </w:rPr>
      </w:pPr>
    </w:p>
    <w:p w14:paraId="5A518C5D"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For believers only) 4. What kind of things/situations do you think would decrease a devout Christian's belief in God, or even lead to a loss of faith?</w:t>
      </w:r>
    </w:p>
    <w:p w14:paraId="0582A27B"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Quantitative Survey Design:</w:t>
      </w:r>
    </w:p>
    <w:p w14:paraId="1FBE3D83" w14:textId="77777777" w:rsidR="00010954" w:rsidRPr="00C7799A" w:rsidRDefault="00010954" w:rsidP="00C7799A">
      <w:pPr>
        <w:spacing w:after="0" w:line="360" w:lineRule="auto"/>
        <w:rPr>
          <w:rFonts w:ascii="Times New Roman" w:hAnsi="Times New Roman" w:cs="Times New Roman"/>
        </w:rPr>
      </w:pPr>
    </w:p>
    <w:p w14:paraId="7FA0023A"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Instructions: "The following questions are presented in multiple-choice format. Please read each question carefully and select your answer as quickly and intuitively as possible."</w:t>
      </w:r>
    </w:p>
    <w:p w14:paraId="38825817" w14:textId="77777777" w:rsidR="00010954" w:rsidRPr="00C7799A" w:rsidRDefault="00010954" w:rsidP="00C7799A">
      <w:pPr>
        <w:spacing w:after="0" w:line="360" w:lineRule="auto"/>
        <w:rPr>
          <w:rFonts w:ascii="Times New Roman" w:hAnsi="Times New Roman" w:cs="Times New Roman"/>
        </w:rPr>
      </w:pPr>
    </w:p>
    <w:p w14:paraId="7B7A4F48"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Your level of belief in the existence of God:</w:t>
      </w:r>
    </w:p>
    <w:p w14:paraId="1E4070B3"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1: Do not believe at all</w:t>
      </w:r>
    </w:p>
    <w:p w14:paraId="29303A1A"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2: Do not believe much</w:t>
      </w:r>
    </w:p>
    <w:p w14:paraId="3A31BE54"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3: Unsure</w:t>
      </w:r>
    </w:p>
    <w:p w14:paraId="215F6FEA"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4: Somewhat believe</w:t>
      </w:r>
    </w:p>
    <w:p w14:paraId="65551DDA"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5: Strongly believe</w:t>
      </w:r>
    </w:p>
    <w:p w14:paraId="0D6716BB" w14:textId="77777777" w:rsidR="00010954" w:rsidRPr="00C7799A" w:rsidRDefault="00010954" w:rsidP="00C7799A">
      <w:pPr>
        <w:spacing w:after="0" w:line="360" w:lineRule="auto"/>
        <w:rPr>
          <w:rFonts w:ascii="Times New Roman" w:hAnsi="Times New Roman" w:cs="Times New Roman"/>
        </w:rPr>
      </w:pPr>
    </w:p>
    <w:p w14:paraId="46DFB1F1"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How often do you participate in religious activities such as church services, prayer, religious readings, etc.?</w:t>
      </w:r>
    </w:p>
    <w:p w14:paraId="0EBA3243"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1: Almost never</w:t>
      </w:r>
    </w:p>
    <w:p w14:paraId="1826E14D"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2: 2-3 times a year</w:t>
      </w:r>
    </w:p>
    <w:p w14:paraId="269DF9DA"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3: Once a few months</w:t>
      </w:r>
    </w:p>
    <w:p w14:paraId="1586E07D"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4: Once a month</w:t>
      </w:r>
    </w:p>
    <w:p w14:paraId="725EC90A"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5: Once a week</w:t>
      </w:r>
    </w:p>
    <w:p w14:paraId="3953763A"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lastRenderedPageBreak/>
        <w:t>6: Daily or more</w:t>
      </w:r>
    </w:p>
    <w:p w14:paraId="51EB50A2" w14:textId="77777777" w:rsidR="00010954" w:rsidRPr="00C7799A" w:rsidRDefault="00010954" w:rsidP="00C7799A">
      <w:pPr>
        <w:spacing w:after="0" w:line="360" w:lineRule="auto"/>
        <w:rPr>
          <w:rFonts w:ascii="Times New Roman" w:hAnsi="Times New Roman" w:cs="Times New Roman"/>
        </w:rPr>
      </w:pPr>
    </w:p>
    <w:p w14:paraId="4B812E38"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Xiao Ming is a devout Christian who prays and worships regularly. Before taking his college entrance exam, he prayed earnestly to God to be admitted to his desired school and also studied hard for the exam. However, when the results came out, Xiao Ming did not perform well and failed to get into the school of his choice. Do you think Xiao Ming's belief in God will change because of this?</w:t>
      </w:r>
    </w:p>
    <w:p w14:paraId="35D6EC3E" w14:textId="77777777" w:rsidR="00010954" w:rsidRPr="00C7799A" w:rsidRDefault="00010954" w:rsidP="00C7799A">
      <w:pPr>
        <w:spacing w:after="0" w:line="360" w:lineRule="auto"/>
        <w:rPr>
          <w:rFonts w:ascii="Times New Roman" w:hAnsi="Times New Roman" w:cs="Times New Roman"/>
        </w:rPr>
      </w:pPr>
    </w:p>
    <w:p w14:paraId="1131CE75"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Definitely decrease</w:t>
      </w:r>
    </w:p>
    <w:p w14:paraId="3ECA205E"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Very likely to decrease</w:t>
      </w:r>
    </w:p>
    <w:p w14:paraId="6B488306"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Might decrease</w:t>
      </w:r>
    </w:p>
    <w:p w14:paraId="57D764F4"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Stay the same</w:t>
      </w:r>
    </w:p>
    <w:p w14:paraId="7D48D481"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Might increase</w:t>
      </w:r>
    </w:p>
    <w:p w14:paraId="6E0D6055"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Very likely to increase</w:t>
      </w:r>
    </w:p>
    <w:p w14:paraId="1235864E"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Definitely increase</w:t>
      </w:r>
    </w:p>
    <w:p w14:paraId="01FB75D6" w14:textId="77777777" w:rsidR="00010954" w:rsidRPr="00C7799A" w:rsidRDefault="00010954" w:rsidP="00C7799A">
      <w:pPr>
        <w:spacing w:after="0" w:line="360" w:lineRule="auto"/>
        <w:rPr>
          <w:rFonts w:ascii="Times New Roman" w:hAnsi="Times New Roman" w:cs="Times New Roman"/>
        </w:rPr>
      </w:pPr>
    </w:p>
    <w:p w14:paraId="2A6E27B1"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After repeating a year and taking the college entrance exam again, what do you think the likelihood is that Xiao Ming will pray to God?</w:t>
      </w:r>
    </w:p>
    <w:p w14:paraId="5EF58478" w14:textId="77777777" w:rsidR="00010954" w:rsidRPr="00C7799A" w:rsidRDefault="00010954" w:rsidP="00C7799A">
      <w:pPr>
        <w:spacing w:after="0" w:line="360" w:lineRule="auto"/>
        <w:rPr>
          <w:rFonts w:ascii="Times New Roman" w:hAnsi="Times New Roman" w:cs="Times New Roman"/>
        </w:rPr>
      </w:pPr>
    </w:p>
    <w:p w14:paraId="0BE7E143"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Definitely decrease</w:t>
      </w:r>
    </w:p>
    <w:p w14:paraId="59B98FDF"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Very likely to decrease</w:t>
      </w:r>
    </w:p>
    <w:p w14:paraId="3ED13142"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Might decrease</w:t>
      </w:r>
    </w:p>
    <w:p w14:paraId="7A5B833F"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Stay the same</w:t>
      </w:r>
    </w:p>
    <w:p w14:paraId="23C6F2A9"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Might increase</w:t>
      </w:r>
    </w:p>
    <w:p w14:paraId="22581117"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Very likely to increase</w:t>
      </w:r>
    </w:p>
    <w:p w14:paraId="27947513"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Definitely increase</w:t>
      </w:r>
    </w:p>
    <w:p w14:paraId="055C2BF4" w14:textId="77777777" w:rsidR="00010954" w:rsidRPr="00C7799A" w:rsidRDefault="00010954" w:rsidP="00C7799A">
      <w:pPr>
        <w:spacing w:after="0" w:line="360" w:lineRule="auto"/>
        <w:rPr>
          <w:rFonts w:ascii="Times New Roman" w:hAnsi="Times New Roman" w:cs="Times New Roman"/>
        </w:rPr>
      </w:pPr>
    </w:p>
    <w:p w14:paraId="3C0EDF25"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Xiao Qiang is also a devout Christian (who regularly prays and participates in worship). His mother was suddenly diagnosed with pancreatic cancer (which has a 90% mortality rate). He prayed earnestly to God, hoping for his mother's recovery. His mother had a strong will to live and cooperated with the treatment, but she passed away painfully a month later. Do you think Xiao Qiang's belief in God will change because of this?</w:t>
      </w:r>
    </w:p>
    <w:p w14:paraId="21936E6D" w14:textId="77777777" w:rsidR="00010954" w:rsidRPr="00C7799A" w:rsidRDefault="00010954" w:rsidP="00C7799A">
      <w:pPr>
        <w:spacing w:after="0" w:line="360" w:lineRule="auto"/>
        <w:rPr>
          <w:rFonts w:ascii="Times New Roman" w:hAnsi="Times New Roman" w:cs="Times New Roman"/>
        </w:rPr>
      </w:pPr>
    </w:p>
    <w:p w14:paraId="3000193A"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definitely decrease</w:t>
      </w:r>
    </w:p>
    <w:p w14:paraId="0ED48071"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very likely to decrease</w:t>
      </w:r>
    </w:p>
    <w:p w14:paraId="095035A3"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lastRenderedPageBreak/>
        <w:t>may decrease</w:t>
      </w:r>
    </w:p>
    <w:p w14:paraId="652665BC"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stay the same</w:t>
      </w:r>
    </w:p>
    <w:p w14:paraId="0D19CDFE"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may increase</w:t>
      </w:r>
    </w:p>
    <w:p w14:paraId="320043F2"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very likely to increase</w:t>
      </w:r>
    </w:p>
    <w:p w14:paraId="4F3B5702"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definitely increase</w:t>
      </w:r>
    </w:p>
    <w:p w14:paraId="36B1CC0C" w14:textId="77777777" w:rsidR="00010954" w:rsidRPr="00C7799A" w:rsidRDefault="00010954" w:rsidP="00C7799A">
      <w:pPr>
        <w:spacing w:after="0" w:line="360" w:lineRule="auto"/>
        <w:rPr>
          <w:rFonts w:ascii="Times New Roman" w:hAnsi="Times New Roman" w:cs="Times New Roman"/>
        </w:rPr>
      </w:pPr>
    </w:p>
    <w:p w14:paraId="3285B521"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After this, Xiao Qiang himself becomes ill in his old age, and he very much hopes to recover because he still has many worldly concerns. What do you think is the likelihood that Xiao Qiang will pray to God?</w:t>
      </w:r>
    </w:p>
    <w:p w14:paraId="4E827ED1" w14:textId="77777777" w:rsidR="00010954" w:rsidRPr="00C7799A" w:rsidRDefault="00010954" w:rsidP="00C7799A">
      <w:pPr>
        <w:spacing w:after="0" w:line="360" w:lineRule="auto"/>
        <w:rPr>
          <w:rFonts w:ascii="Times New Roman" w:hAnsi="Times New Roman" w:cs="Times New Roman"/>
        </w:rPr>
      </w:pPr>
    </w:p>
    <w:p w14:paraId="7F47EADE"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Will definitely decrease</w:t>
      </w:r>
    </w:p>
    <w:p w14:paraId="050A49C7"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Very likely to decrease</w:t>
      </w:r>
    </w:p>
    <w:p w14:paraId="76BD05F8"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May decrease</w:t>
      </w:r>
    </w:p>
    <w:p w14:paraId="4C9B0184"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Will stay the same</w:t>
      </w:r>
    </w:p>
    <w:p w14:paraId="7195F9B2"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May increase</w:t>
      </w:r>
    </w:p>
    <w:p w14:paraId="21990C37"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Very likely to increase</w:t>
      </w:r>
    </w:p>
    <w:p w14:paraId="077658D9"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Will definitely increase</w:t>
      </w:r>
    </w:p>
    <w:p w14:paraId="686444FB" w14:textId="77777777" w:rsidR="00010954" w:rsidRPr="00C7799A" w:rsidRDefault="00010954" w:rsidP="00C7799A">
      <w:pPr>
        <w:spacing w:after="0" w:line="360" w:lineRule="auto"/>
        <w:rPr>
          <w:rFonts w:ascii="Times New Roman" w:hAnsi="Times New Roman" w:cs="Times New Roman"/>
        </w:rPr>
      </w:pPr>
    </w:p>
    <w:p w14:paraId="623B3F84"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Xiao Hua is a devout Christian (who regularly prays and participates in worship). His mother was suddenly diagnosed with thyroid cancer (which has a 40% mortality rate). He prayed earnestly to God, asking for his mother to recover. His mother had a strong will to live and cooperated with the medical treatment, but she passed away painfully a month later. Do you think Xiao Hua's belief in God will change because of this?</w:t>
      </w:r>
    </w:p>
    <w:p w14:paraId="16009E1F" w14:textId="77777777" w:rsidR="00010954" w:rsidRPr="00C7799A" w:rsidRDefault="00010954" w:rsidP="00C7799A">
      <w:pPr>
        <w:spacing w:after="0" w:line="360" w:lineRule="auto"/>
        <w:rPr>
          <w:rFonts w:ascii="Times New Roman" w:hAnsi="Times New Roman" w:cs="Times New Roman"/>
        </w:rPr>
      </w:pPr>
    </w:p>
    <w:p w14:paraId="30BEC5B5"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Will definitely decrease</w:t>
      </w:r>
    </w:p>
    <w:p w14:paraId="21B37E4F"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Very likely to decrease</w:t>
      </w:r>
    </w:p>
    <w:p w14:paraId="7E015019"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May decrease</w:t>
      </w:r>
    </w:p>
    <w:p w14:paraId="136AC027"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Stay the same</w:t>
      </w:r>
    </w:p>
    <w:p w14:paraId="015A4F65"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May increase</w:t>
      </w:r>
    </w:p>
    <w:p w14:paraId="00A48427"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Very likely to increase</w:t>
      </w:r>
    </w:p>
    <w:p w14:paraId="426E70F6"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Will definitely increase</w:t>
      </w:r>
    </w:p>
    <w:p w14:paraId="7A0F955B" w14:textId="77777777" w:rsidR="00010954" w:rsidRPr="00C7799A" w:rsidRDefault="00010954" w:rsidP="00C7799A">
      <w:pPr>
        <w:spacing w:after="0" w:line="360" w:lineRule="auto"/>
        <w:rPr>
          <w:rFonts w:ascii="Times New Roman" w:hAnsi="Times New Roman" w:cs="Times New Roman"/>
        </w:rPr>
      </w:pPr>
    </w:p>
    <w:p w14:paraId="21F05376"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After this, Xiao Hua himself becomes ill in his old age, and he strongly hopes to recover because he still has many worldly concerns. What do you think is the likelihood that Xiao Hua will pray to God?</w:t>
      </w:r>
    </w:p>
    <w:p w14:paraId="1BBEA90A" w14:textId="77777777" w:rsidR="00010954" w:rsidRPr="00C7799A" w:rsidRDefault="00010954" w:rsidP="00C7799A">
      <w:pPr>
        <w:spacing w:after="0" w:line="360" w:lineRule="auto"/>
        <w:rPr>
          <w:rFonts w:ascii="Times New Roman" w:hAnsi="Times New Roman" w:cs="Times New Roman"/>
        </w:rPr>
      </w:pPr>
    </w:p>
    <w:p w14:paraId="7C67AFEF"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lastRenderedPageBreak/>
        <w:t>Will definitely decrease</w:t>
      </w:r>
    </w:p>
    <w:p w14:paraId="30D552B8"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Very likely to decrease</w:t>
      </w:r>
    </w:p>
    <w:p w14:paraId="02D33018"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May decrease</w:t>
      </w:r>
    </w:p>
    <w:p w14:paraId="7AE8B4A0"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Stay the same</w:t>
      </w:r>
    </w:p>
    <w:p w14:paraId="4C6648E6"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May increase</w:t>
      </w:r>
    </w:p>
    <w:p w14:paraId="0B078A2E"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Very likely to increase</w:t>
      </w:r>
    </w:p>
    <w:p w14:paraId="3B4CCC65"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Will definitely increase</w:t>
      </w:r>
    </w:p>
    <w:p w14:paraId="39FC01D7" w14:textId="77777777" w:rsidR="00010954" w:rsidRPr="00C7799A" w:rsidRDefault="00010954" w:rsidP="00C7799A">
      <w:pPr>
        <w:spacing w:after="0" w:line="360" w:lineRule="auto"/>
        <w:rPr>
          <w:rFonts w:ascii="Times New Roman" w:hAnsi="Times New Roman" w:cs="Times New Roman"/>
        </w:rPr>
      </w:pPr>
    </w:p>
    <w:p w14:paraId="0C4A15B0"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Xiao Zhang is a devout Christian (who regularly prays and participates in worship). His mother was suddenly diagnosed with pancreatic cancer (which has a 90% mortality rate). He prayed earnestly to God, asking for his mother to recover. His mother had a strong will to live and cooperated with the medical treatment, and she recovered her health a month later. Do you think Xiao Zhang's belief in God will change because of this?</w:t>
      </w:r>
    </w:p>
    <w:p w14:paraId="112EAFFF" w14:textId="77777777" w:rsidR="00010954" w:rsidRPr="00C7799A" w:rsidRDefault="00010954" w:rsidP="00C7799A">
      <w:pPr>
        <w:spacing w:after="0" w:line="360" w:lineRule="auto"/>
        <w:rPr>
          <w:rFonts w:ascii="Times New Roman" w:hAnsi="Times New Roman" w:cs="Times New Roman"/>
        </w:rPr>
      </w:pPr>
    </w:p>
    <w:p w14:paraId="47227FCF"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Will definitely decrease</w:t>
      </w:r>
    </w:p>
    <w:p w14:paraId="118E0E8E"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Very likely to decrease</w:t>
      </w:r>
    </w:p>
    <w:p w14:paraId="11D115B6"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May decrease</w:t>
      </w:r>
    </w:p>
    <w:p w14:paraId="1D3A9C78"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Stay the same</w:t>
      </w:r>
    </w:p>
    <w:p w14:paraId="6C9167A8"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May increase</w:t>
      </w:r>
    </w:p>
    <w:p w14:paraId="21427D7D"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Very likely to increase</w:t>
      </w:r>
    </w:p>
    <w:p w14:paraId="0ED4D5CB"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Will definitely increase</w:t>
      </w:r>
    </w:p>
    <w:p w14:paraId="173B2728" w14:textId="77777777" w:rsidR="00010954" w:rsidRPr="00C7799A" w:rsidRDefault="00010954" w:rsidP="00C7799A">
      <w:pPr>
        <w:spacing w:after="0" w:line="360" w:lineRule="auto"/>
        <w:rPr>
          <w:rFonts w:ascii="Times New Roman" w:hAnsi="Times New Roman" w:cs="Times New Roman"/>
        </w:rPr>
      </w:pPr>
    </w:p>
    <w:p w14:paraId="161A74C3"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After this, Xiao Zhang himself becomes ill in his old age, and he strongly hopes to recover because he still has many worldly concerns. What do you think is the likelihood that Xiao Zhang will pray to God?</w:t>
      </w:r>
    </w:p>
    <w:p w14:paraId="0FFE102B" w14:textId="77777777" w:rsidR="00010954" w:rsidRPr="00C7799A" w:rsidRDefault="00010954" w:rsidP="00C7799A">
      <w:pPr>
        <w:spacing w:after="0" w:line="360" w:lineRule="auto"/>
        <w:rPr>
          <w:rFonts w:ascii="Times New Roman" w:hAnsi="Times New Roman" w:cs="Times New Roman"/>
        </w:rPr>
      </w:pPr>
    </w:p>
    <w:p w14:paraId="20BF055C"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Will definitely decrease</w:t>
      </w:r>
    </w:p>
    <w:p w14:paraId="5B3D55B0"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Very likely to decrease</w:t>
      </w:r>
    </w:p>
    <w:p w14:paraId="5B0D34C6"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May decrease</w:t>
      </w:r>
    </w:p>
    <w:p w14:paraId="24AE8917"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Stay the same</w:t>
      </w:r>
    </w:p>
    <w:p w14:paraId="56CE062E"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May increase</w:t>
      </w:r>
    </w:p>
    <w:p w14:paraId="38CFEFD9"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Very likely to increase</w:t>
      </w:r>
    </w:p>
    <w:p w14:paraId="1C312935"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Will definitely increase</w:t>
      </w:r>
    </w:p>
    <w:p w14:paraId="7299E723" w14:textId="77777777" w:rsidR="00010954" w:rsidRPr="00C7799A" w:rsidRDefault="00010954" w:rsidP="00C7799A">
      <w:pPr>
        <w:spacing w:after="0" w:line="360" w:lineRule="auto"/>
        <w:rPr>
          <w:rFonts w:ascii="Times New Roman" w:hAnsi="Times New Roman" w:cs="Times New Roman"/>
        </w:rPr>
      </w:pPr>
    </w:p>
    <w:p w14:paraId="250693C6"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lastRenderedPageBreak/>
        <w:t>Xiao Liang is a devout Christian (who regularly prays and participates in worship). His mother was suddenly diagnosed with thyroid cancer (which has a 40% mortality rate). He prayed earnestly to God, asking for his mother to recover. His mother had a strong will to live and cooperated with the medical treatment, and she recovered her health a month later. Do you think Xiao Liang's belief in God will change because of this?</w:t>
      </w:r>
    </w:p>
    <w:p w14:paraId="085FCB48" w14:textId="77777777" w:rsidR="00010954" w:rsidRPr="00C7799A" w:rsidRDefault="00010954" w:rsidP="00C7799A">
      <w:pPr>
        <w:spacing w:after="0" w:line="360" w:lineRule="auto"/>
        <w:rPr>
          <w:rFonts w:ascii="Times New Roman" w:hAnsi="Times New Roman" w:cs="Times New Roman"/>
        </w:rPr>
      </w:pPr>
    </w:p>
    <w:p w14:paraId="5E062D0C"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Will definitely decrease</w:t>
      </w:r>
    </w:p>
    <w:p w14:paraId="2DFAFF6D"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Very likely to decrease</w:t>
      </w:r>
    </w:p>
    <w:p w14:paraId="1125B8D0"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May decrease</w:t>
      </w:r>
    </w:p>
    <w:p w14:paraId="6F2FD096"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Stay the same</w:t>
      </w:r>
    </w:p>
    <w:p w14:paraId="18620035"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May increase</w:t>
      </w:r>
    </w:p>
    <w:p w14:paraId="02AEB285"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Very likely to increase</w:t>
      </w:r>
    </w:p>
    <w:p w14:paraId="030353D0"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Will definitely increase</w:t>
      </w:r>
    </w:p>
    <w:p w14:paraId="709F5A96" w14:textId="77777777" w:rsidR="00010954" w:rsidRPr="00C7799A" w:rsidRDefault="00010954" w:rsidP="00C7799A">
      <w:pPr>
        <w:spacing w:after="0" w:line="360" w:lineRule="auto"/>
        <w:rPr>
          <w:rFonts w:ascii="Times New Roman" w:hAnsi="Times New Roman" w:cs="Times New Roman"/>
        </w:rPr>
      </w:pPr>
    </w:p>
    <w:p w14:paraId="31B30E95"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After this, Xiao Liang himself becomes ill in his old age, and he strongly hopes to recover because he still has many worldly concerns. What do you think is the likelihood that Xiao Liang will pray to God?</w:t>
      </w:r>
    </w:p>
    <w:p w14:paraId="3D43478F" w14:textId="77777777" w:rsidR="00010954" w:rsidRPr="00C7799A" w:rsidRDefault="00010954" w:rsidP="00C7799A">
      <w:pPr>
        <w:spacing w:after="0" w:line="360" w:lineRule="auto"/>
        <w:rPr>
          <w:rFonts w:ascii="Times New Roman" w:hAnsi="Times New Roman" w:cs="Times New Roman"/>
        </w:rPr>
      </w:pPr>
    </w:p>
    <w:p w14:paraId="591D1E8D"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Will definitely decrease</w:t>
      </w:r>
    </w:p>
    <w:p w14:paraId="4D29ECC0"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Very likely to decrease</w:t>
      </w:r>
    </w:p>
    <w:p w14:paraId="5C6C604F"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May decrease</w:t>
      </w:r>
    </w:p>
    <w:p w14:paraId="44B79961"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Stay the same</w:t>
      </w:r>
    </w:p>
    <w:p w14:paraId="5284008B"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May increase</w:t>
      </w:r>
    </w:p>
    <w:p w14:paraId="2D15BA53"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Very likely to increase</w:t>
      </w:r>
    </w:p>
    <w:p w14:paraId="3599D639"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Will definitely increase</w:t>
      </w:r>
    </w:p>
    <w:p w14:paraId="1DE9D06E" w14:textId="77777777" w:rsidR="00010954" w:rsidRPr="00C7799A" w:rsidRDefault="00010954" w:rsidP="00C7799A">
      <w:pPr>
        <w:spacing w:after="0" w:line="360" w:lineRule="auto"/>
        <w:rPr>
          <w:rFonts w:ascii="Times New Roman" w:hAnsi="Times New Roman" w:cs="Times New Roman"/>
        </w:rPr>
      </w:pPr>
    </w:p>
    <w:p w14:paraId="69BC1AE7"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Xiao Hong is a Christian. Her father often has to travel for work, and before embarking on a long-distance flight for a business trip, Xiao Hong prayed earnestly to God for her father's safe return. Unfortunately, the plane was involved in an accident and her father tragically died. Do you think Xiao Hong's belief in God will change because of this event?</w:t>
      </w:r>
    </w:p>
    <w:p w14:paraId="7060F3B8" w14:textId="77777777" w:rsidR="00010954" w:rsidRPr="00C7799A" w:rsidRDefault="00010954" w:rsidP="00C7799A">
      <w:pPr>
        <w:spacing w:after="0" w:line="360" w:lineRule="auto"/>
        <w:rPr>
          <w:rFonts w:ascii="Times New Roman" w:hAnsi="Times New Roman" w:cs="Times New Roman"/>
        </w:rPr>
      </w:pPr>
    </w:p>
    <w:p w14:paraId="5272D7F3"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Will definitely decrease</w:t>
      </w:r>
    </w:p>
    <w:p w14:paraId="1AD353BB"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Very likely to decrease</w:t>
      </w:r>
    </w:p>
    <w:p w14:paraId="383FE73B"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May decrease</w:t>
      </w:r>
    </w:p>
    <w:p w14:paraId="0696820D"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Stay the same</w:t>
      </w:r>
    </w:p>
    <w:p w14:paraId="5707E85D"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lastRenderedPageBreak/>
        <w:t>May increase</w:t>
      </w:r>
    </w:p>
    <w:p w14:paraId="656A281A"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Very likely to increase</w:t>
      </w:r>
    </w:p>
    <w:p w14:paraId="34915200"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Will definitely increase</w:t>
      </w:r>
    </w:p>
    <w:p w14:paraId="17F7F948" w14:textId="77777777" w:rsidR="00010954" w:rsidRPr="00C7799A" w:rsidRDefault="00010954" w:rsidP="00C7799A">
      <w:pPr>
        <w:spacing w:after="0" w:line="360" w:lineRule="auto"/>
        <w:rPr>
          <w:rFonts w:ascii="Times New Roman" w:hAnsi="Times New Roman" w:cs="Times New Roman"/>
        </w:rPr>
      </w:pPr>
    </w:p>
    <w:p w14:paraId="46039AB3"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Later, Xiao Hong’s mother also needs to take a plane for a business trip due to work. What do you think is the likelihood that Xiao Hong will pray to God?</w:t>
      </w:r>
    </w:p>
    <w:p w14:paraId="1352908F" w14:textId="77777777" w:rsidR="00010954" w:rsidRPr="00C7799A" w:rsidRDefault="00010954" w:rsidP="00C7799A">
      <w:pPr>
        <w:spacing w:after="0" w:line="360" w:lineRule="auto"/>
        <w:rPr>
          <w:rFonts w:ascii="Times New Roman" w:hAnsi="Times New Roman" w:cs="Times New Roman"/>
        </w:rPr>
      </w:pPr>
    </w:p>
    <w:p w14:paraId="61807505"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Will definitely decrease</w:t>
      </w:r>
    </w:p>
    <w:p w14:paraId="18162E11"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Very likely to decrease</w:t>
      </w:r>
    </w:p>
    <w:p w14:paraId="25F1EF36"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May decrease</w:t>
      </w:r>
    </w:p>
    <w:p w14:paraId="4D72A476"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Stay the same</w:t>
      </w:r>
    </w:p>
    <w:p w14:paraId="421C2566"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May increase</w:t>
      </w:r>
    </w:p>
    <w:p w14:paraId="4CD38E6C"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Very likely to increase</w:t>
      </w:r>
    </w:p>
    <w:p w14:paraId="6B0BB34D"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Will definitely increase</w:t>
      </w:r>
    </w:p>
    <w:p w14:paraId="7C6ABC16" w14:textId="77777777" w:rsidR="00010954" w:rsidRPr="00C7799A" w:rsidRDefault="00010954" w:rsidP="00C7799A">
      <w:pPr>
        <w:spacing w:after="0" w:line="360" w:lineRule="auto"/>
        <w:rPr>
          <w:rFonts w:ascii="Times New Roman" w:hAnsi="Times New Roman" w:cs="Times New Roman"/>
        </w:rPr>
      </w:pPr>
    </w:p>
    <w:p w14:paraId="3AEA8AA8"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Xiao Bai is a Christian. His father often has to travel for work, and before going on a long-distance flight for a business trip, Xiao Bai prayed earnestly to God for his father's safe return. The flight went smoothly, and Xiao Bai's dad returned home safely after the business trip. Do you think Xiao Bai's belief in God will change because of this event?</w:t>
      </w:r>
    </w:p>
    <w:p w14:paraId="52D62845" w14:textId="77777777" w:rsidR="00010954" w:rsidRPr="00C7799A" w:rsidRDefault="00010954" w:rsidP="00C7799A">
      <w:pPr>
        <w:spacing w:after="0" w:line="360" w:lineRule="auto"/>
        <w:rPr>
          <w:rFonts w:ascii="Times New Roman" w:hAnsi="Times New Roman" w:cs="Times New Roman"/>
        </w:rPr>
      </w:pPr>
    </w:p>
    <w:p w14:paraId="7CD3C5B7"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Will definitely decrease</w:t>
      </w:r>
    </w:p>
    <w:p w14:paraId="6354F7D6"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Very likely to decrease</w:t>
      </w:r>
    </w:p>
    <w:p w14:paraId="4DB4BE68"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May decrease</w:t>
      </w:r>
    </w:p>
    <w:p w14:paraId="29F98AAD"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Stay the same</w:t>
      </w:r>
    </w:p>
    <w:p w14:paraId="6549E217"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May increase</w:t>
      </w:r>
    </w:p>
    <w:p w14:paraId="5E7384FD"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Very likely to increase</w:t>
      </w:r>
    </w:p>
    <w:p w14:paraId="10C1C8B0"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Will definitely increase</w:t>
      </w:r>
    </w:p>
    <w:p w14:paraId="1ADCE15D" w14:textId="77777777" w:rsidR="00010954" w:rsidRPr="00C7799A" w:rsidRDefault="00010954" w:rsidP="00C7799A">
      <w:pPr>
        <w:spacing w:after="0" w:line="360" w:lineRule="auto"/>
        <w:rPr>
          <w:rFonts w:ascii="Times New Roman" w:hAnsi="Times New Roman" w:cs="Times New Roman"/>
        </w:rPr>
      </w:pPr>
    </w:p>
    <w:p w14:paraId="753CB531"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Afterward, Xiao Bai’s mother also needs to take a plane for a business trip due to work. What do you think is the likelihood that Xiao Bai will pray to God?</w:t>
      </w:r>
    </w:p>
    <w:p w14:paraId="35000DEA" w14:textId="77777777" w:rsidR="00010954" w:rsidRPr="00C7799A" w:rsidRDefault="00010954" w:rsidP="00C7799A">
      <w:pPr>
        <w:spacing w:after="0" w:line="360" w:lineRule="auto"/>
        <w:rPr>
          <w:rFonts w:ascii="Times New Roman" w:hAnsi="Times New Roman" w:cs="Times New Roman"/>
        </w:rPr>
      </w:pPr>
    </w:p>
    <w:p w14:paraId="5E22A040"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Will definitely decrease</w:t>
      </w:r>
    </w:p>
    <w:p w14:paraId="716A93B5"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Very likely to decrease</w:t>
      </w:r>
    </w:p>
    <w:p w14:paraId="20B18C81"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May decrease</w:t>
      </w:r>
    </w:p>
    <w:p w14:paraId="5667ED2E"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lastRenderedPageBreak/>
        <w:t>Stay the same</w:t>
      </w:r>
    </w:p>
    <w:p w14:paraId="6C02E004"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May increase</w:t>
      </w:r>
    </w:p>
    <w:p w14:paraId="4558DF48" w14:textId="77777777" w:rsidR="00010954" w:rsidRPr="00C7799A" w:rsidRDefault="00010954" w:rsidP="00C7799A">
      <w:pPr>
        <w:spacing w:after="0" w:line="360" w:lineRule="auto"/>
        <w:rPr>
          <w:rFonts w:ascii="Times New Roman" w:hAnsi="Times New Roman" w:cs="Times New Roman"/>
        </w:rPr>
      </w:pPr>
      <w:r w:rsidRPr="00C7799A">
        <w:rPr>
          <w:rFonts w:ascii="Times New Roman" w:hAnsi="Times New Roman" w:cs="Times New Roman"/>
        </w:rPr>
        <w:t>Very likely to increase</w:t>
      </w:r>
    </w:p>
    <w:p w14:paraId="7218EFF0" w14:textId="6D304005" w:rsidR="00A629C8" w:rsidRPr="00C7799A" w:rsidRDefault="00010954" w:rsidP="00F83DED">
      <w:pPr>
        <w:spacing w:after="0" w:line="360" w:lineRule="auto"/>
        <w:rPr>
          <w:rFonts w:ascii="Times New Roman" w:hAnsi="Times New Roman" w:cs="Times New Roman"/>
        </w:rPr>
      </w:pPr>
      <w:r w:rsidRPr="00C7799A">
        <w:rPr>
          <w:rFonts w:ascii="Times New Roman" w:hAnsi="Times New Roman" w:cs="Times New Roman"/>
        </w:rPr>
        <w:t>Will definitely increase</w:t>
      </w:r>
    </w:p>
    <w:p w14:paraId="7BA35689" w14:textId="77777777" w:rsidR="00E21F7D" w:rsidRPr="00C7799A" w:rsidRDefault="00E21F7D" w:rsidP="00C7799A">
      <w:pPr>
        <w:spacing w:after="0" w:line="360" w:lineRule="auto"/>
        <w:ind w:firstLine="0"/>
        <w:rPr>
          <w:rFonts w:ascii="Times New Roman" w:hAnsi="Times New Roman" w:cs="Times New Roman"/>
        </w:rPr>
      </w:pPr>
    </w:p>
    <w:p w14:paraId="7AD1BCAE" w14:textId="77777777" w:rsidR="00D11C25" w:rsidRPr="00C7799A" w:rsidRDefault="00D11C25" w:rsidP="00C7799A">
      <w:pPr>
        <w:spacing w:after="0" w:line="360" w:lineRule="auto"/>
        <w:ind w:firstLine="0"/>
        <w:rPr>
          <w:rFonts w:ascii="Times New Roman" w:hAnsi="Times New Roman" w:cs="Times New Roman"/>
        </w:rPr>
      </w:pPr>
    </w:p>
    <w:p w14:paraId="4C0CE01F" w14:textId="77777777" w:rsidR="00D11C25" w:rsidRPr="00C7799A" w:rsidRDefault="00D11C25" w:rsidP="00C7799A">
      <w:pPr>
        <w:spacing w:after="0" w:line="360" w:lineRule="auto"/>
        <w:ind w:firstLine="0"/>
        <w:rPr>
          <w:rFonts w:ascii="Times New Roman" w:hAnsi="Times New Roman" w:cs="Times New Roman"/>
        </w:rPr>
      </w:pPr>
    </w:p>
    <w:p w14:paraId="616B527C" w14:textId="77777777" w:rsidR="00D11C25" w:rsidRPr="00C7799A" w:rsidRDefault="00D11C25" w:rsidP="00C7799A">
      <w:pPr>
        <w:spacing w:after="0" w:line="360" w:lineRule="auto"/>
        <w:ind w:firstLine="0"/>
        <w:rPr>
          <w:rFonts w:ascii="Times New Roman" w:hAnsi="Times New Roman" w:cs="Times New Roman"/>
        </w:rPr>
      </w:pPr>
    </w:p>
    <w:p w14:paraId="15FA132A" w14:textId="3E42F608" w:rsidR="0014787D" w:rsidRPr="00C7799A" w:rsidRDefault="0014787D" w:rsidP="00A629C8">
      <w:pPr>
        <w:pStyle w:val="Caption"/>
        <w:spacing w:line="360" w:lineRule="auto"/>
        <w:ind w:firstLine="0"/>
        <w:rPr>
          <w:rFonts w:ascii="Times New Roman" w:hAnsi="Times New Roman" w:cs="Times New Roman"/>
        </w:rPr>
      </w:pPr>
    </w:p>
    <w:p w14:paraId="09F4DA8F" w14:textId="77777777" w:rsidR="004C3F96" w:rsidRPr="00C7799A" w:rsidRDefault="004C3F96" w:rsidP="00B85C56">
      <w:pPr>
        <w:spacing w:after="0" w:line="360" w:lineRule="auto"/>
        <w:ind w:firstLine="0"/>
        <w:rPr>
          <w:rFonts w:ascii="Times New Roman" w:hAnsi="Times New Roman" w:cs="Times New Roman"/>
        </w:rPr>
      </w:pPr>
    </w:p>
    <w:sectPr w:rsidR="004C3F96" w:rsidRPr="00C7799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5A15"/>
    <w:rsid w:val="00010954"/>
    <w:rsid w:val="00036119"/>
    <w:rsid w:val="0011281E"/>
    <w:rsid w:val="0014787D"/>
    <w:rsid w:val="002226BE"/>
    <w:rsid w:val="002438FD"/>
    <w:rsid w:val="00255A15"/>
    <w:rsid w:val="003141AA"/>
    <w:rsid w:val="003A25E2"/>
    <w:rsid w:val="00455D49"/>
    <w:rsid w:val="004C3F96"/>
    <w:rsid w:val="004C61E4"/>
    <w:rsid w:val="004F0CB2"/>
    <w:rsid w:val="00541B78"/>
    <w:rsid w:val="00565C6E"/>
    <w:rsid w:val="00575BCD"/>
    <w:rsid w:val="00605B42"/>
    <w:rsid w:val="006936C9"/>
    <w:rsid w:val="006F3A1B"/>
    <w:rsid w:val="00795F3E"/>
    <w:rsid w:val="008E2DA6"/>
    <w:rsid w:val="008F3DB6"/>
    <w:rsid w:val="00A629C8"/>
    <w:rsid w:val="00B85C56"/>
    <w:rsid w:val="00C7799A"/>
    <w:rsid w:val="00CD7F6B"/>
    <w:rsid w:val="00D11C25"/>
    <w:rsid w:val="00D34BB4"/>
    <w:rsid w:val="00E21F7D"/>
    <w:rsid w:val="00E238EF"/>
    <w:rsid w:val="00EE494C"/>
    <w:rsid w:val="00F37C97"/>
    <w:rsid w:val="00F8104E"/>
    <w:rsid w:val="00F83D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D70EDD"/>
  <w15:chartTrackingRefBased/>
  <w15:docId w15:val="{97241279-2A5D-4275-8F33-45B1980698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7F6B"/>
    <w:pPr>
      <w:spacing w:after="240" w:line="480" w:lineRule="auto"/>
      <w:ind w:firstLine="360"/>
    </w:pPr>
    <w:rPr>
      <w:kern w:val="0"/>
      <w:sz w:val="22"/>
      <w:szCs w:val="22"/>
      <w:lang w:eastAsia="en-US"/>
      <w14:ligatures w14:val="none"/>
    </w:rPr>
  </w:style>
  <w:style w:type="paragraph" w:styleId="Heading1">
    <w:name w:val="heading 1"/>
    <w:basedOn w:val="Normal"/>
    <w:next w:val="Normal"/>
    <w:link w:val="Heading1Char"/>
    <w:uiPriority w:val="9"/>
    <w:qFormat/>
    <w:rsid w:val="00255A1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55A1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55A1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55A1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55A1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55A1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55A1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55A1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55A1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5A1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55A1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55A1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55A1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55A1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55A1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55A1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55A1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55A15"/>
    <w:rPr>
      <w:rFonts w:eastAsiaTheme="majorEastAsia" w:cstheme="majorBidi"/>
      <w:color w:val="272727" w:themeColor="text1" w:themeTint="D8"/>
    </w:rPr>
  </w:style>
  <w:style w:type="paragraph" w:styleId="Title">
    <w:name w:val="Title"/>
    <w:basedOn w:val="Normal"/>
    <w:next w:val="Normal"/>
    <w:link w:val="TitleChar"/>
    <w:uiPriority w:val="10"/>
    <w:qFormat/>
    <w:rsid w:val="00255A1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55A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55A15"/>
    <w:pPr>
      <w:numPr>
        <w:ilvl w:val="1"/>
      </w:numPr>
      <w:ind w:firstLine="3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55A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55A15"/>
    <w:pPr>
      <w:spacing w:before="160"/>
      <w:jc w:val="center"/>
    </w:pPr>
    <w:rPr>
      <w:i/>
      <w:iCs/>
      <w:color w:val="404040" w:themeColor="text1" w:themeTint="BF"/>
    </w:rPr>
  </w:style>
  <w:style w:type="character" w:customStyle="1" w:styleId="QuoteChar">
    <w:name w:val="Quote Char"/>
    <w:basedOn w:val="DefaultParagraphFont"/>
    <w:link w:val="Quote"/>
    <w:uiPriority w:val="29"/>
    <w:rsid w:val="00255A15"/>
    <w:rPr>
      <w:i/>
      <w:iCs/>
      <w:color w:val="404040" w:themeColor="text1" w:themeTint="BF"/>
    </w:rPr>
  </w:style>
  <w:style w:type="paragraph" w:styleId="ListParagraph">
    <w:name w:val="List Paragraph"/>
    <w:basedOn w:val="Normal"/>
    <w:uiPriority w:val="34"/>
    <w:qFormat/>
    <w:rsid w:val="00255A15"/>
    <w:pPr>
      <w:ind w:left="720"/>
      <w:contextualSpacing/>
    </w:pPr>
  </w:style>
  <w:style w:type="character" w:styleId="IntenseEmphasis">
    <w:name w:val="Intense Emphasis"/>
    <w:basedOn w:val="DefaultParagraphFont"/>
    <w:uiPriority w:val="21"/>
    <w:qFormat/>
    <w:rsid w:val="00255A15"/>
    <w:rPr>
      <w:i/>
      <w:iCs/>
      <w:color w:val="0F4761" w:themeColor="accent1" w:themeShade="BF"/>
    </w:rPr>
  </w:style>
  <w:style w:type="paragraph" w:styleId="IntenseQuote">
    <w:name w:val="Intense Quote"/>
    <w:basedOn w:val="Normal"/>
    <w:next w:val="Normal"/>
    <w:link w:val="IntenseQuoteChar"/>
    <w:uiPriority w:val="30"/>
    <w:qFormat/>
    <w:rsid w:val="00255A1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55A15"/>
    <w:rPr>
      <w:i/>
      <w:iCs/>
      <w:color w:val="0F4761" w:themeColor="accent1" w:themeShade="BF"/>
    </w:rPr>
  </w:style>
  <w:style w:type="character" w:styleId="IntenseReference">
    <w:name w:val="Intense Reference"/>
    <w:basedOn w:val="DefaultParagraphFont"/>
    <w:uiPriority w:val="32"/>
    <w:qFormat/>
    <w:rsid w:val="00255A15"/>
    <w:rPr>
      <w:b/>
      <w:bCs/>
      <w:smallCaps/>
      <w:color w:val="0F4761" w:themeColor="accent1" w:themeShade="BF"/>
      <w:spacing w:val="5"/>
    </w:rPr>
  </w:style>
  <w:style w:type="table" w:styleId="TableGrid">
    <w:name w:val="Table Grid"/>
    <w:basedOn w:val="TableNormal"/>
    <w:uiPriority w:val="39"/>
    <w:rsid w:val="00CD7F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D7F6B"/>
    <w:pPr>
      <w:spacing w:after="200" w:line="240" w:lineRule="auto"/>
    </w:pPr>
    <w:rPr>
      <w:i/>
      <w:iCs/>
      <w:color w:val="0E2841" w:themeColor="text2"/>
      <w:sz w:val="18"/>
      <w:szCs w:val="18"/>
    </w:rPr>
  </w:style>
  <w:style w:type="character" w:styleId="Hyperlink">
    <w:name w:val="Hyperlink"/>
    <w:basedOn w:val="DefaultParagraphFont"/>
    <w:uiPriority w:val="99"/>
    <w:unhideWhenUsed/>
    <w:rsid w:val="00541B78"/>
    <w:rPr>
      <w:color w:val="467886" w:themeColor="hyperlink"/>
      <w:u w:val="single"/>
    </w:rPr>
  </w:style>
  <w:style w:type="character" w:styleId="UnresolvedMention">
    <w:name w:val="Unresolved Mention"/>
    <w:basedOn w:val="DefaultParagraphFont"/>
    <w:uiPriority w:val="99"/>
    <w:semiHidden/>
    <w:unhideWhenUsed/>
    <w:rsid w:val="00541B7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6959299">
      <w:bodyDiv w:val="1"/>
      <w:marLeft w:val="0"/>
      <w:marRight w:val="0"/>
      <w:marTop w:val="0"/>
      <w:marBottom w:val="0"/>
      <w:divBdr>
        <w:top w:val="none" w:sz="0" w:space="0" w:color="auto"/>
        <w:left w:val="none" w:sz="0" w:space="0" w:color="auto"/>
        <w:bottom w:val="none" w:sz="0" w:space="0" w:color="auto"/>
        <w:right w:val="none" w:sz="0" w:space="0" w:color="auto"/>
      </w:divBdr>
    </w:div>
    <w:div w:id="615647132">
      <w:bodyDiv w:val="1"/>
      <w:marLeft w:val="0"/>
      <w:marRight w:val="0"/>
      <w:marTop w:val="0"/>
      <w:marBottom w:val="0"/>
      <w:divBdr>
        <w:top w:val="none" w:sz="0" w:space="0" w:color="auto"/>
        <w:left w:val="none" w:sz="0" w:space="0" w:color="auto"/>
        <w:bottom w:val="none" w:sz="0" w:space="0" w:color="auto"/>
        <w:right w:val="none" w:sz="0" w:space="0" w:color="auto"/>
      </w:divBdr>
    </w:div>
    <w:div w:id="618535636">
      <w:bodyDiv w:val="1"/>
      <w:marLeft w:val="0"/>
      <w:marRight w:val="0"/>
      <w:marTop w:val="0"/>
      <w:marBottom w:val="0"/>
      <w:divBdr>
        <w:top w:val="none" w:sz="0" w:space="0" w:color="auto"/>
        <w:left w:val="none" w:sz="0" w:space="0" w:color="auto"/>
        <w:bottom w:val="none" w:sz="0" w:space="0" w:color="auto"/>
        <w:right w:val="none" w:sz="0" w:space="0" w:color="auto"/>
      </w:divBdr>
    </w:div>
    <w:div w:id="1250693275">
      <w:bodyDiv w:val="1"/>
      <w:marLeft w:val="0"/>
      <w:marRight w:val="0"/>
      <w:marTop w:val="0"/>
      <w:marBottom w:val="0"/>
      <w:divBdr>
        <w:top w:val="none" w:sz="0" w:space="0" w:color="auto"/>
        <w:left w:val="none" w:sz="0" w:space="0" w:color="auto"/>
        <w:bottom w:val="none" w:sz="0" w:space="0" w:color="auto"/>
        <w:right w:val="none" w:sz="0" w:space="0" w:color="auto"/>
      </w:divBdr>
    </w:div>
    <w:div w:id="1318874323">
      <w:bodyDiv w:val="1"/>
      <w:marLeft w:val="0"/>
      <w:marRight w:val="0"/>
      <w:marTop w:val="0"/>
      <w:marBottom w:val="0"/>
      <w:divBdr>
        <w:top w:val="none" w:sz="0" w:space="0" w:color="auto"/>
        <w:left w:val="none" w:sz="0" w:space="0" w:color="auto"/>
        <w:bottom w:val="none" w:sz="0" w:space="0" w:color="auto"/>
        <w:right w:val="none" w:sz="0" w:space="0" w:color="auto"/>
      </w:divBdr>
    </w:div>
    <w:div w:id="16633873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umac.au1.qualtrics.com/jfe/form/SV_1TdSI0imVHtA0Z0"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umac.au1.qualtrics.com/jfe/form/SV_7UwsJhkZnAfuv0q" TargetMode="External"/><Relationship Id="rId12" Type="http://schemas.openxmlformats.org/officeDocument/2006/relationships/hyperlink" Target="https://umac.au1.qualtrics.com/jfe/form/SV_eYidz73YFnJKLo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umac.au1.qualtrics.com/jfe/form/SV_8wwrImrogB8QRpQ" TargetMode="External"/><Relationship Id="rId11" Type="http://schemas.openxmlformats.org/officeDocument/2006/relationships/hyperlink" Target="https://umac.au1.qualtrics.com/jfe/form/SV_aXf94j1tph8sjJ4" TargetMode="External"/><Relationship Id="rId5" Type="http://schemas.openxmlformats.org/officeDocument/2006/relationships/hyperlink" Target="https://umac.au1.qualtrics.com/jfe/form/SV_1NvaLSUafsGm7JA" TargetMode="External"/><Relationship Id="rId10" Type="http://schemas.openxmlformats.org/officeDocument/2006/relationships/hyperlink" Target="https://umac.au1.qualtrics.com/jfe/form/SV_56ElYtfO2t9XGlw" TargetMode="External"/><Relationship Id="rId4" Type="http://schemas.openxmlformats.org/officeDocument/2006/relationships/webSettings" Target="webSettings.xml"/><Relationship Id="rId9" Type="http://schemas.openxmlformats.org/officeDocument/2006/relationships/hyperlink" Target="https://umac.au1.qualtrics.com/jfe/form/SV_8AOWMF0ThEIYAlM"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4DF128-C4D7-4B5E-B613-3407FF3EE2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347</Words>
  <Characters>7682</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Hong</dc:creator>
  <cp:keywords/>
  <dc:description/>
  <cp:lastModifiedBy>zehong</cp:lastModifiedBy>
  <cp:revision>3</cp:revision>
  <dcterms:created xsi:type="dcterms:W3CDTF">2025-05-10T09:36:00Z</dcterms:created>
  <dcterms:modified xsi:type="dcterms:W3CDTF">2025-05-10T22:36:00Z</dcterms:modified>
</cp:coreProperties>
</file>